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BDC" w:rsidRDefault="00235BDC" w:rsidP="00FA6CD6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b/>
          <w:color w:val="000000" w:themeColor="text1"/>
          <w:kern w:val="0"/>
          <w14:ligatures w14:val="none"/>
        </w:rPr>
        <w:t>Non-contrast MRI Features of Mucin Plugs and Mural Nodules in Pancreatic Cystic Lesions</w:t>
      </w:r>
    </w:p>
    <w:p w:rsidR="0067199C" w:rsidRDefault="0067199C" w:rsidP="00FA6CD6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kern w:val="0"/>
          <w14:ligatures w14:val="none"/>
        </w:rPr>
      </w:pPr>
    </w:p>
    <w:p w:rsidR="00235BDC" w:rsidRDefault="00235BDC" w:rsidP="00FA6CD6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Journal name: Japanese Journal of Radiology</w:t>
      </w:r>
    </w:p>
    <w:p w:rsidR="0067199C" w:rsidRDefault="0067199C" w:rsidP="00FA6CD6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Hideyuki Fukui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M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*, Atsushi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Nakamoto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Hiromitsu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Onishi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Takashi Ota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Yasunari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 Fukuda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²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³ Toru Honda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Sakiko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 Ueno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M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Feier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 Ding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MD¹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Masahiro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Umezu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MD²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aisaku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 Yamada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²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Hidetoshi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Eguchi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²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Noriyuki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Tomiyama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MD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PhD¹</w:t>
      </w:r>
      <w:proofErr w:type="spellEnd"/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:vertAlign w:val="superscript"/>
          <w14:ligatures w14:val="none"/>
        </w:rPr>
        <w:t xml:space="preserve">1 </w:t>
      </w: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epartment of Diagnostic and Interventional Radiology, The University of Osaka Graduate School of Medicine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:vertAlign w:val="superscript"/>
          <w14:ligatures w14:val="none"/>
        </w:rPr>
        <w:t xml:space="preserve">2 </w:t>
      </w: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epartment of Gastroenterological Surgery, The University of Osaka Graduate School of Medicine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:vertAlign w:val="superscript"/>
          <w14:ligatures w14:val="none"/>
        </w:rPr>
        <w:t xml:space="preserve">3 </w:t>
      </w: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epartment of Surgery, Osaka International Cancer Institute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*Corresponding author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Hideyuki Fukui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epartment of Diagnostic and Interventional Radiology, The University of Osaka Graduate School of Medicine,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D1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 xml:space="preserve">, 2-2, </w:t>
      </w:r>
      <w:proofErr w:type="spellStart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Yamadaoka</w:t>
      </w:r>
      <w:proofErr w:type="spellEnd"/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, Suita, Osaka 565-0871 JAPAN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Tel: +81-6-6879-3434, Fax: +81-6-6879-3439</w:t>
      </w:r>
    </w:p>
    <w:p w:rsidR="00235BDC" w:rsidRPr="00235BDC" w:rsidRDefault="00235BDC" w:rsidP="00235BDC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Email: hidefukui@infoseek.jp</w:t>
      </w:r>
    </w:p>
    <w:p w:rsidR="00235BDC" w:rsidRDefault="00235BDC" w:rsidP="00300E37">
      <w:pPr>
        <w:widowControl/>
        <w:spacing w:after="0" w:line="240" w:lineRule="auto"/>
        <w:rPr>
          <w:rFonts w:ascii="Times New Roman" w:hAnsi="Times New Roman"/>
          <w:color w:val="000000" w:themeColor="text1"/>
          <w:kern w:val="0"/>
          <w14:ligatures w14:val="none"/>
        </w:rPr>
      </w:pPr>
      <w:r w:rsidRPr="00235BDC">
        <w:rPr>
          <w:rFonts w:ascii="Times New Roman" w:hAnsi="Times New Roman"/>
          <w:color w:val="000000" w:themeColor="text1"/>
          <w:kern w:val="0"/>
          <w14:ligatures w14:val="none"/>
        </w:rPr>
        <w:t>ORCID: 0000-0002-6330-2482</w:t>
      </w:r>
      <w:r w:rsidR="00A65B48">
        <w:rPr>
          <w:rFonts w:ascii="Times New Roman" w:hAnsi="Times New Roman"/>
          <w:color w:val="000000" w:themeColor="text1"/>
          <w:kern w:val="0"/>
          <w14:ligatures w14:val="none"/>
        </w:rPr>
        <w:br w:type="page"/>
      </w:r>
      <w:bookmarkStart w:id="0" w:name="_GoBack"/>
      <w:bookmarkEnd w:id="0"/>
    </w:p>
    <w:p w:rsidR="00C76E73" w:rsidRPr="00FA6CD6" w:rsidRDefault="00C76E73" w:rsidP="00FA6CD6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FA6CD6">
        <w:rPr>
          <w:rFonts w:ascii="Times New Roman" w:hAnsi="Times New Roman"/>
          <w:b/>
          <w:color w:val="000000" w:themeColor="text1"/>
          <w:kern w:val="0"/>
          <w14:ligatures w14:val="none"/>
        </w:rPr>
        <w:lastRenderedPageBreak/>
        <w:t>Supplemental Table E1. MRI Systems and Paramet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7027"/>
      </w:tblGrid>
      <w:tr w:rsidR="00FA6CD6" w:rsidRPr="00FA6CD6" w:rsidTr="00300E37"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Parameter</w:t>
            </w:r>
          </w:p>
        </w:tc>
        <w:tc>
          <w:tcPr>
            <w:tcW w:w="38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Specifications</w:t>
            </w:r>
          </w:p>
        </w:tc>
      </w:tr>
      <w:tr w:rsidR="00FA6CD6" w:rsidRPr="00FA6CD6" w:rsidTr="00300E37">
        <w:tc>
          <w:tcPr>
            <w:tcW w:w="1108" w:type="pct"/>
            <w:tcBorders>
              <w:top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Systems</w:t>
            </w:r>
          </w:p>
        </w:tc>
        <w:tc>
          <w:tcPr>
            <w:tcW w:w="3892" w:type="pct"/>
            <w:tcBorders>
              <w:top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3.0-T: SIGNA Architect, Discovery 750, Discovery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750w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Signa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HDxt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(GE Healthcare);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chieva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Achieva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dStream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(Philips);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Centurian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(Canon)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.5T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: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Ingenia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(Philips)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Coils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Phased-array body coils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T2-weighted imaging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Fast spin-echo sequences (SSFSE, ssh, FACE)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5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 xml:space="preserve">-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Interslice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gap: 0.5–2.0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224 × 224–320 × 256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244–651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 × 385 mm (axial)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T1-weighted imaging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Dual gradient-echo sequences (LAVA Flex, mDixon, WFS)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4–5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 xml:space="preserve">-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Interslice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gap: −1 to 0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160 × 192–320 × 192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558–1302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 × 270 mm (axial)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RCP source images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Breath-hold/respiratory-triggered T2-weighted sequences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1.6–3.0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 xml:space="preserve">- </w:t>
            </w:r>
            <w:proofErr w:type="spellStart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Interslice</w:t>
            </w:r>
            <w:proofErr w:type="spellEnd"/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gap: −1.5 to −0.8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256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×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85 to 512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×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20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325–1335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–408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×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20 mm (coronal)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lastRenderedPageBreak/>
              <w:t>Balanced steady-state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FIESTA, bTFE, SSFP sequences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5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Interslice gap: −1.0 to −0.5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192 × 288–208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×</w:t>
            </w:r>
            <w:r w:rsidR="00283BB2"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224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244–2100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–408 × 385–408 mm (coronal)</w:t>
            </w:r>
          </w:p>
        </w:tc>
      </w:tr>
      <w:tr w:rsidR="00FA6CD6" w:rsidRPr="00FA6CD6" w:rsidTr="00300E37">
        <w:tc>
          <w:tcPr>
            <w:tcW w:w="1108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Diffusion-weighted</w:t>
            </w:r>
          </w:p>
        </w:tc>
        <w:tc>
          <w:tcPr>
            <w:tcW w:w="3892" w:type="pct"/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Single-shot echo-planar sequences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b values: 600, 800, 1000 s/mm²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5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Interslice gap: 2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96 × 84–128 × 128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1953–4319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 × 290 mm (axial)</w:t>
            </w:r>
          </w:p>
        </w:tc>
      </w:tr>
      <w:tr w:rsidR="00FA6CD6" w:rsidRPr="00FA6CD6" w:rsidTr="00300E37">
        <w:tc>
          <w:tcPr>
            <w:tcW w:w="1108" w:type="pct"/>
            <w:tcBorders>
              <w:bottom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Post-contrast T1-weighted imaging</w:t>
            </w:r>
          </w:p>
        </w:tc>
        <w:tc>
          <w:tcPr>
            <w:tcW w:w="3892" w:type="pct"/>
            <w:tcBorders>
              <w:bottom w:val="single" w:sz="4" w:space="0" w:color="auto"/>
            </w:tcBorders>
            <w:hideMark/>
          </w:tcPr>
          <w:p w:rsidR="00C76E73" w:rsidRPr="00FA6CD6" w:rsidRDefault="00C76E73" w:rsidP="00FA6CD6">
            <w:pPr>
              <w:widowControl/>
              <w:adjustRightInd w:val="0"/>
              <w:snapToGrid w:val="0"/>
              <w:spacing w:after="24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D gradient-echo sequences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Slice thickness: 4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Interslice gap: −2 mm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Matrix size: 320 × 192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Pixel bandwidth: 325 Hz/pixel</w:t>
            </w:r>
            <w:r w:rsidRPr="00FA6CD6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2"/>
                <w14:ligatures w14:val="none"/>
              </w:rPr>
              <w:br/>
              <w:t>- Field of view: 385 × 385 mm (axial)</w:t>
            </w:r>
          </w:p>
        </w:tc>
      </w:tr>
    </w:tbl>
    <w:p w:rsidR="001D4A46" w:rsidRDefault="00C76E73" w:rsidP="00FA6CD6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  <w:sectPr w:rsidR="001D4A46" w:rsidSect="00D4183D">
          <w:pgSz w:w="11907" w:h="16840" w:orient="landscape" w:code="9"/>
          <w:pgMar w:top="1440" w:right="1440" w:bottom="1440" w:left="1440" w:header="720" w:footer="720" w:gutter="0"/>
          <w:cols w:space="720"/>
          <w:docGrid w:linePitch="299"/>
        </w:sectPr>
      </w:pP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:rsidR="007E36BA" w:rsidRPr="00FA6CD6" w:rsidRDefault="007E36BA" w:rsidP="00FA6C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FA6CD6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Supplemental Table E2: Cyst Characteristics by Diagnostic Group (Reader 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329"/>
        <w:gridCol w:w="1574"/>
        <w:gridCol w:w="1751"/>
        <w:gridCol w:w="1197"/>
        <w:gridCol w:w="1443"/>
      </w:tblGrid>
      <w:tr w:rsidR="00FA6CD6" w:rsidRPr="00943511" w:rsidTr="00682905">
        <w:trPr>
          <w:trHeight w:val="719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nenhancing</w:t>
            </w:r>
            <w:proofErr w:type="spellEnd"/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283BB2"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</w:t>
            </w: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sion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Benign Enhancing Lesion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igh-Risk Lesion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FA6CD6" w:rsidRPr="00943511" w:rsidTr="00682905">
        <w:trPr>
          <w:trHeight w:val="705"/>
        </w:trPr>
        <w:tc>
          <w:tcPr>
            <w:tcW w:w="960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RCP Balance T2WI</w:t>
            </w:r>
          </w:p>
        </w:tc>
        <w:tc>
          <w:tcPr>
            <w:tcW w:w="736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72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  <w:tr w:rsidR="00FA6CD6" w:rsidRPr="00943511" w:rsidTr="00682905">
        <w:trPr>
          <w:trHeight w:val="349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1WIfs</w:t>
            </w: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4.5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 (2.1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 (98.2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 (95.5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 (97.9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  <w:tr w:rsidR="00FA6CD6" w:rsidRPr="00943511" w:rsidTr="00682905">
        <w:trPr>
          <w:trHeight w:val="349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WI</w:t>
            </w: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1.8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4.5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 (98.2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 (95.5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 (97.9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  <w:tr w:rsidR="00FA6CD6" w:rsidRPr="00943511" w:rsidTr="00682905">
        <w:trPr>
          <w:trHeight w:val="349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DC</w:t>
            </w: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72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7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663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800" w:type="pct"/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FA6CD6" w:rsidRPr="00943511" w:rsidTr="00682905">
        <w:trPr>
          <w:trHeight w:val="356"/>
        </w:trPr>
        <w:tc>
          <w:tcPr>
            <w:tcW w:w="960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7 (100.0%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hideMark/>
          </w:tcPr>
          <w:p w:rsidR="007E36BA" w:rsidRPr="00943511" w:rsidRDefault="007E36BA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4351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6 (100.0%)</w:t>
            </w:r>
          </w:p>
        </w:tc>
      </w:tr>
    </w:tbl>
    <w:p w:rsidR="007E36BA" w:rsidRPr="00FA6CD6" w:rsidRDefault="007E36BA" w:rsidP="00FA6CD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Values are presented as n (%). Abbreviations: </w:t>
      </w:r>
      <w:r w:rsidRPr="00FA6CD6">
        <w:rPr>
          <w:rFonts w:ascii="Times New Roman" w:hAnsi="Times New Roman"/>
          <w:b/>
          <w:color w:val="000000" w:themeColor="text1"/>
        </w:rPr>
        <w:t>MPD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main pancreatic duct; </w:t>
      </w:r>
      <w:r w:rsidRPr="00FA6CD6">
        <w:rPr>
          <w:rFonts w:ascii="Times New Roman" w:hAnsi="Times New Roman"/>
          <w:b/>
          <w:color w:val="000000" w:themeColor="text1"/>
        </w:rPr>
        <w:t>MRCP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magnetic resonance cholangiopancreatography; </w:t>
      </w:r>
      <w:r w:rsidRPr="00FA6CD6">
        <w:rPr>
          <w:rFonts w:ascii="Times New Roman" w:hAnsi="Times New Roman"/>
          <w:b/>
          <w:color w:val="000000" w:themeColor="text1"/>
        </w:rPr>
        <w:t>T2WI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T2-weighted imaging; </w:t>
      </w:r>
      <w:r w:rsidRPr="00FA6CD6">
        <w:rPr>
          <w:rFonts w:ascii="Times New Roman" w:hAnsi="Times New Roman"/>
          <w:b/>
          <w:color w:val="000000" w:themeColor="text1"/>
        </w:rPr>
        <w:t>T1WIfs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>, fat-suppressed T1-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weighted imaging; </w:t>
      </w:r>
      <w:r w:rsidRPr="00FA6CD6">
        <w:rPr>
          <w:rFonts w:ascii="Times New Roman" w:hAnsi="Times New Roman"/>
          <w:b/>
          <w:color w:val="000000" w:themeColor="text1"/>
        </w:rPr>
        <w:t>DWI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diffusion-weighted imaging; </w:t>
      </w:r>
      <w:r w:rsidRPr="00FA6CD6">
        <w:rPr>
          <w:rFonts w:ascii="Times New Roman" w:hAnsi="Times New Roman"/>
          <w:b/>
          <w:color w:val="000000" w:themeColor="text1"/>
        </w:rPr>
        <w:t>ADC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>, apparent diffusion coefficient.</w:t>
      </w:r>
    </w:p>
    <w:p w:rsidR="001D4A46" w:rsidRDefault="001D4A46" w:rsidP="00FA6C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  <w:sectPr w:rsidR="001D4A46" w:rsidSect="00D4183D">
          <w:pgSz w:w="11907" w:h="16840" w:orient="landscape" w:code="9"/>
          <w:pgMar w:top="1440" w:right="1440" w:bottom="1440" w:left="1440" w:header="720" w:footer="720" w:gutter="0"/>
          <w:cols w:space="720"/>
          <w:docGrid w:linePitch="299"/>
        </w:sectPr>
      </w:pPr>
    </w:p>
    <w:p w:rsidR="006D5E93" w:rsidRPr="00FA6CD6" w:rsidRDefault="006D5E93" w:rsidP="00FA6CD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FA6CD6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Supplemental Table E3: Nodule Characteristics and MRI Features by Diagnostic Group (Reader 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376"/>
        <w:gridCol w:w="1526"/>
        <w:gridCol w:w="1710"/>
        <w:gridCol w:w="1361"/>
        <w:gridCol w:w="1293"/>
      </w:tblGrid>
      <w:tr w:rsidR="00FA6CD6" w:rsidRPr="001548BE" w:rsidTr="00300E37"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MRI Sequenc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548B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Nonenhancing</w:t>
            </w:r>
            <w:proofErr w:type="spellEnd"/>
            <w:r w:rsidRPr="001548B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 xml:space="preserve"> </w:t>
            </w:r>
            <w:r w:rsidR="00283BB2" w:rsidRPr="001548B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L</w:t>
            </w:r>
            <w:r w:rsidRPr="001548BE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esion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Benign Enhancing Lesion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High-Risk Lesions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FA6CD6" w:rsidRPr="001548BE" w:rsidTr="00300E37">
        <w:tc>
          <w:tcPr>
            <w:tcW w:w="975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MRCP/Balance T2WI</w:t>
            </w:r>
          </w:p>
        </w:tc>
        <w:tc>
          <w:tcPr>
            <w:tcW w:w="762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45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9.1%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16" w:type="pct"/>
            <w:tcBorders>
              <w:top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 (9.7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8 (36.4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4 (82.4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8 (27.7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0 (48.4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2 (54.5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 (17.6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45 (44.6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6 (41.9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6 (25.7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2 (100.0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01 (100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T1WIfs</w:t>
            </w: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 (1.6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 (1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 (1.6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 (13.6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4 (23.5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8 (7.9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58 (93.5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9 (86.4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3 (76.5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90 (89.1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3.2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2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2 (100.0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01 (100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DWI</w:t>
            </w: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3.2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1 (5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4 (82.4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7 (26.7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3.2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4 (18.2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 (5.9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7 (6.9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58 (93.5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7 (31.8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11.8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7 (66.3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2 (100.0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01 (100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ADC</w:t>
            </w: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59 (95.2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9 (40.9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 (17.6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71 (70.3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 (9.1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 (5.9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 (3.0%)</w:t>
            </w:r>
          </w:p>
        </w:tc>
      </w:tr>
      <w:tr w:rsidR="00FA6CD6" w:rsidRPr="001548BE" w:rsidTr="00300E37">
        <w:tc>
          <w:tcPr>
            <w:tcW w:w="97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845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3 (4.8%)</w:t>
            </w:r>
          </w:p>
        </w:tc>
        <w:tc>
          <w:tcPr>
            <w:tcW w:w="947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1 (50.0%)</w:t>
            </w:r>
          </w:p>
        </w:tc>
        <w:tc>
          <w:tcPr>
            <w:tcW w:w="754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3 (76.5%)</w:t>
            </w:r>
          </w:p>
        </w:tc>
        <w:tc>
          <w:tcPr>
            <w:tcW w:w="716" w:type="pct"/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7 (26.7%)</w:t>
            </w:r>
          </w:p>
        </w:tc>
      </w:tr>
      <w:tr w:rsidR="00FA6CD6" w:rsidRPr="001548BE" w:rsidTr="00300E37">
        <w:tc>
          <w:tcPr>
            <w:tcW w:w="975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Subtotal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62 (100.0%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22 (100.0%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hideMark/>
          </w:tcPr>
          <w:p w:rsidR="006D5E93" w:rsidRPr="001548BE" w:rsidRDefault="006D5E93" w:rsidP="00FA6CD6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</w:pPr>
            <w:r w:rsidRPr="001548BE">
              <w:rPr>
                <w:rFonts w:ascii="Times New Roman" w:hAnsi="Times New Roman"/>
                <w:b/>
                <w:color w:val="000000" w:themeColor="text1"/>
                <w:spacing w:val="-4"/>
                <w:kern w:val="0"/>
                <w:sz w:val="20"/>
                <w:szCs w:val="20"/>
                <w14:ligatures w14:val="none"/>
              </w:rPr>
              <w:t>101 (100.0%)</w:t>
            </w:r>
          </w:p>
        </w:tc>
      </w:tr>
    </w:tbl>
    <w:p w:rsidR="002E2167" w:rsidRPr="00FA6CD6" w:rsidRDefault="006D5E93" w:rsidP="00FA6CD6">
      <w:pPr>
        <w:adjustRightInd w:val="0"/>
        <w:snapToGrid w:val="0"/>
        <w:spacing w:after="0" w:line="480" w:lineRule="auto"/>
        <w:ind w:right="1736"/>
        <w:rPr>
          <w:rFonts w:ascii="Times New Roman" w:hAnsi="Times New Roman"/>
          <w:color w:val="000000" w:themeColor="text1"/>
        </w:rPr>
      </w:pP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Values are presented as n (%). Abbreviations: </w:t>
      </w:r>
      <w:r w:rsidRPr="00FA6CD6">
        <w:rPr>
          <w:rFonts w:ascii="Times New Roman" w:hAnsi="Times New Roman"/>
          <w:b/>
          <w:color w:val="000000" w:themeColor="text1"/>
        </w:rPr>
        <w:t>MPD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main pancreatic duct; </w:t>
      </w:r>
      <w:r w:rsidRPr="00FA6CD6">
        <w:rPr>
          <w:rFonts w:ascii="Times New Roman" w:hAnsi="Times New Roman"/>
          <w:b/>
          <w:color w:val="000000" w:themeColor="text1"/>
        </w:rPr>
        <w:t>MRCP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magnetic resonance cholangiopancreatography; </w:t>
      </w:r>
      <w:r w:rsidRPr="00FA6CD6">
        <w:rPr>
          <w:rFonts w:ascii="Times New Roman" w:hAnsi="Times New Roman"/>
          <w:b/>
          <w:color w:val="000000" w:themeColor="text1"/>
        </w:rPr>
        <w:t>T2WI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T2-weighted 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imaging; </w:t>
      </w:r>
      <w:r w:rsidRPr="00FA6CD6">
        <w:rPr>
          <w:rFonts w:ascii="Times New Roman" w:hAnsi="Times New Roman"/>
          <w:b/>
          <w:color w:val="000000" w:themeColor="text1"/>
        </w:rPr>
        <w:t>T1WIfs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fat-suppressed T1-weighted imaging; </w:t>
      </w:r>
      <w:r w:rsidRPr="00FA6CD6">
        <w:rPr>
          <w:rFonts w:ascii="Times New Roman" w:hAnsi="Times New Roman"/>
          <w:b/>
          <w:color w:val="000000" w:themeColor="text1"/>
        </w:rPr>
        <w:t>DWI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 xml:space="preserve">, diffusion-weighted imaging; </w:t>
      </w:r>
      <w:r w:rsidRPr="00FA6CD6">
        <w:rPr>
          <w:rFonts w:ascii="Times New Roman" w:hAnsi="Times New Roman"/>
          <w:b/>
          <w:color w:val="000000" w:themeColor="text1"/>
        </w:rPr>
        <w:t>ADC</w:t>
      </w:r>
      <w:r w:rsidRPr="00FA6CD6">
        <w:rPr>
          <w:rFonts w:ascii="Times New Roman" w:hAnsi="Times New Roman" w:cs="Times New Roman"/>
          <w:color w:val="000000" w:themeColor="text1"/>
          <w:szCs w:val="22"/>
        </w:rPr>
        <w:t>, apparent diffusion coefficient.</w:t>
      </w:r>
    </w:p>
    <w:sectPr w:rsidR="002E2167" w:rsidRPr="00FA6CD6" w:rsidSect="00D4183D">
      <w:pgSz w:w="11907" w:h="16840" w:orient="landscape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rinkaDocId" w:val="a2d298dd-975d-47bb-8747-05182304f666"/>
    <w:docVar w:name="UniqueDocId" w:val="e4562b1d-02e1-4c89-af46-d22ad1937385"/>
  </w:docVars>
  <w:rsids>
    <w:rsidRoot w:val="007E36BA"/>
    <w:rsid w:val="00030E29"/>
    <w:rsid w:val="00071671"/>
    <w:rsid w:val="000D4933"/>
    <w:rsid w:val="001548BE"/>
    <w:rsid w:val="001D4A46"/>
    <w:rsid w:val="00235BDC"/>
    <w:rsid w:val="00283BB2"/>
    <w:rsid w:val="002E2167"/>
    <w:rsid w:val="00300E37"/>
    <w:rsid w:val="005966D1"/>
    <w:rsid w:val="0067199C"/>
    <w:rsid w:val="00682905"/>
    <w:rsid w:val="006D5E93"/>
    <w:rsid w:val="007039B0"/>
    <w:rsid w:val="007856E0"/>
    <w:rsid w:val="007E36BA"/>
    <w:rsid w:val="00943511"/>
    <w:rsid w:val="00A65B48"/>
    <w:rsid w:val="00B51BFE"/>
    <w:rsid w:val="00C76E73"/>
    <w:rsid w:val="00D42007"/>
    <w:rsid w:val="00FA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DDD31"/>
  <w15:chartTrackingRefBased/>
  <w15:docId w15:val="{6C9F613A-B76E-48B0-8691-9B41F45C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6BA"/>
    <w:pPr>
      <w:widowControl w:val="0"/>
      <w:spacing w:after="160" w:line="259" w:lineRule="auto"/>
    </w:pPr>
    <w:rPr>
      <w:rFonts w:asciiTheme="minorHAnsi" w:hAnsiTheme="minorHAnsi" w:cstheme="minorBidi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6E0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9</cp:revision>
  <dcterms:created xsi:type="dcterms:W3CDTF">2025-08-06T07:36:00Z</dcterms:created>
  <dcterms:modified xsi:type="dcterms:W3CDTF">2025-11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f64a01d73584605a9de92579a6a479d</vt:lpwstr>
  </property>
  <property fmtid="{D5CDD505-2E9C-101B-9397-08002B2CF9AE}" pid="3" name="DotEnagoUniqueKey">
    <vt:lpwstr>|0512952d5092015-9815-4d24-ad57-a1762512706001-8631f58f</vt:lpwstr>
  </property>
</Properties>
</file>